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0" w:leader="none"/>
        </w:tabs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287135" cy="69811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7040" cy="6981120"/>
                          <a:chOff x="0" y="0"/>
                          <a:chExt cx="6287040" cy="6981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6286680" cy="698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15240" y="6286680"/>
                            <a:ext cx="478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99960" y="5256360"/>
                            <a:ext cx="3916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61714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7200" w:leader="none"/>
                                </w:tabs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dditional file 1: ROAD MAP</w:t>
                              </w:r>
                            </w:p>
                            <w:p>
                              <w:pPr>
                                <w:tabs>
                                  <w:tab w:val="left" w:pos="7200" w:leader="none"/>
                                </w:tabs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ossible Steps for Assessment of a Driver with Dementia</w:t>
                              </w:r>
                            </w:p>
                            <w:p>
                              <w:pPr>
                                <w:tabs>
                                  <w:tab w:val="left" w:pos="720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29320" y="913680"/>
                            <a:ext cx="5912640" cy="6066720"/>
                          </a:xfrm>
                        </wpg:grpSpPr>
                        <wps:wsp>
                          <wps:cNvSpPr/>
                          <wps:spPr>
                            <a:xfrm>
                              <a:off x="4024080" y="5746320"/>
                              <a:ext cx="0" cy="31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560" y="1766520"/>
                              <a:ext cx="1789920" cy="110736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3939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The doctor will confirm the diagnosis of dementia and address any conditions that could be aggravating the situation</w:t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6360" y="935280"/>
                              <a:ext cx="1364040" cy="55260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Driving risk is clear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4000" y="3152880"/>
                              <a:ext cx="1703160" cy="110952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4f4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 xml:space="preserve">The doctor will ask the person to stop driving (may provide a written record and will document in medical record)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4640" y="4538520"/>
                              <a:ext cx="1618560" cy="124704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5757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 xml:space="preserve">Provincial Registrar will be notified and license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will be revoked</w:t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88360" y="935280"/>
                              <a:ext cx="2472840" cy="6177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cc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riving risk is uncertain</w:t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50480" y="3984120"/>
                              <a:ext cx="1197000" cy="1802160"/>
                            </a:xfrm>
                            <a:custGeom>
                              <a:avLst/>
                              <a:gdLst>
                                <a:gd name="textAreaLeft" fmla="*/ 33120 w 678600"/>
                                <a:gd name="textAreaRight" fmla="*/ 645480 w 678600"/>
                                <a:gd name="textAreaTop" fmla="*/ 33120 h 1021680"/>
                                <a:gd name="textAreaBottom" fmla="*/ 988560 h 10216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32515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8915"/>
                                  </a:lnTo>
                                  <a:arcTo wR="3600" hR="3600" stAng="10800000" swAng="-5400000"/>
                                  <a:lnTo>
                                    <a:pt x="18000" y="32515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ffe36b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eferral to a local multidisciplinary dementia assess-ment site-could include occupational therapy or neuropsychology evaluation</w:t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865760" y="935280"/>
                              <a:ext cx="851400" cy="1661760"/>
                            </a:xfrm>
                            <a:custGeom>
                              <a:avLst/>
                              <a:gdLst>
                                <a:gd name="textAreaLeft" fmla="*/ 23400 w 482760"/>
                                <a:gd name="textAreaRight" fmla="*/ 459360 w 482760"/>
                                <a:gd name="textAreaTop" fmla="*/ 23400 h 942120"/>
                                <a:gd name="textAreaBottom" fmla="*/ 918720 h 9421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42138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38538"/>
                                  </a:lnTo>
                                  <a:arcTo wR="3600" hR="3600" stAng="10800000" swAng="-5400000"/>
                                  <a:lnTo>
                                    <a:pt x="18000" y="42138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Appears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FFFFFF"/>
                                    <w:lang w:val="en-CA" w:bidi="ar-SA"/>
                                  </w:rPr>
                                  <w:t>Saf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865400" y="3567600"/>
                              <a:ext cx="936720" cy="2080800"/>
                            </a:xfrm>
                            <a:custGeom>
                              <a:avLst/>
                              <a:gdLst>
                                <a:gd name="textAreaLeft" fmla="*/ 25920 w 531000"/>
                                <a:gd name="textAreaRight" fmla="*/ 505080 w 531000"/>
                                <a:gd name="textAreaTop" fmla="*/ 25920 h 1179720"/>
                                <a:gd name="textAreaBottom" fmla="*/ 1153800 h 11797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47971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44371"/>
                                  </a:lnTo>
                                  <a:arcTo wR="3600" hR="3600" stAng="10800000" swAng="-5400000"/>
                                  <a:lnTo>
                                    <a:pt x="18000" y="47971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009e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24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Follow Up with physicia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24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(every 6 –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24"/>
                                    <w:rFonts w:ascii="Times New Roman" w:hAnsi="Times New Roman" w:eastAsia="Times New Roman" w:cs="Times New Roman"/>
                                    <w:color w:val="FFFFFF"/>
                                    <w:lang w:val="en-US" w:bidi="ar-SA"/>
                                  </w:rPr>
                                  <w:t>12 months)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604320" y="4122000"/>
                              <a:ext cx="1107360" cy="1664280"/>
                            </a:xfrm>
                            <a:custGeom>
                              <a:avLst/>
                              <a:gdLst>
                                <a:gd name="textAreaLeft" fmla="*/ 30600 w 627840"/>
                                <a:gd name="textAreaRight" fmla="*/ 597240 w 627840"/>
                                <a:gd name="textAreaTop" fmla="*/ 30600 h 943560"/>
                                <a:gd name="textAreaBottom" fmla="*/ 912960 h 9435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32456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8856"/>
                                  </a:lnTo>
                                  <a:arcTo wR="3600" hR="3600" stAng="10800000" swAng="-5400000"/>
                                  <a:lnTo>
                                    <a:pt x="18000" y="32456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ffe36b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eferral to a health professional led comprehensive driving evaluation-on/off road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994120" y="0"/>
                              <a:ext cx="0" cy="36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805680" y="473760"/>
                              <a:ext cx="4465800" cy="47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040" y="518760"/>
                              <a:ext cx="0" cy="416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0880" y="518760"/>
                              <a:ext cx="0" cy="416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72920" y="518760"/>
                              <a:ext cx="0" cy="416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8200" y="1626480"/>
                              <a:ext cx="0" cy="278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34440" y="1626480"/>
                              <a:ext cx="0" cy="278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9400" y="1905120"/>
                              <a:ext cx="1251720" cy="1800360"/>
                            </a:xfrm>
                            <a:custGeom>
                              <a:avLst/>
                              <a:gdLst>
                                <a:gd name="textAreaLeft" fmla="*/ 34560 w 709560"/>
                                <a:gd name="textAreaRight" fmla="*/ 675000 w 709560"/>
                                <a:gd name="textAreaTop" fmla="*/ 34560 h 1020600"/>
                                <a:gd name="textAreaBottom" fmla="*/ 986040 h 10206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31064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27464"/>
                                  </a:lnTo>
                                  <a:arcTo wR="3600" hR="3600" stAng="10800000" swAng="-5400000"/>
                                  <a:lnTo>
                                    <a:pt x="18000" y="31064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ffe36b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IF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 there are additional health and safety concerns  which require further assessment and treatment/patient truly cannot afford on-road test)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605400" y="1905120"/>
                              <a:ext cx="1021680" cy="1800360"/>
                            </a:xfrm>
                            <a:custGeom>
                              <a:avLst/>
                              <a:gdLst>
                                <a:gd name="textAreaLeft" fmla="*/ 28080 w 579240"/>
                                <a:gd name="textAreaRight" fmla="*/ 551160 w 579240"/>
                                <a:gd name="textAreaTop" fmla="*/ 28080 h 1020600"/>
                                <a:gd name="textAreaBottom" fmla="*/ 992520 h 10206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38048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34448"/>
                                  </a:lnTo>
                                  <a:arcTo wR="3600" hR="3600" stAng="10800000" swAng="-5400000"/>
                                  <a:lnTo>
                                    <a:pt x="18000" y="38048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ffe36b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IF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 driving safety is the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u w:val="single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only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 issue to assess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lIns="67320" rIns="67320" tIns="33480" bIns="3348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18200" y="3705480"/>
                              <a:ext cx="0" cy="278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14360" y="3705480"/>
                              <a:ext cx="0" cy="416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040" y="1488600"/>
                              <a:ext cx="0" cy="278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040" y="2874240"/>
                              <a:ext cx="0" cy="278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040" y="4262040"/>
                              <a:ext cx="0" cy="276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51760" y="2736360"/>
                              <a:ext cx="0" cy="692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8200" y="5786280"/>
                              <a:ext cx="0" cy="276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5040" y="6063120"/>
                              <a:ext cx="1755720" cy="1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901120" y="1073880"/>
                              <a:ext cx="0" cy="4988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42360" y="1073880"/>
                              <a:ext cx="170280" cy="1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80" y="1073880"/>
                              <a:ext cx="0" cy="4988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73880"/>
                              <a:ext cx="169560" cy="1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5040" y="6063120"/>
                              <a:ext cx="330840" cy="1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2680" y="6064920"/>
                              <a:ext cx="4330800" cy="180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0" y="0"/>
                                <a:ext cx="255456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71880" y="1440"/>
                                <a:ext cx="2158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3315240" y="5143680"/>
                            <a:ext cx="571680" cy="112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If stil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unsure re: fitnes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to dr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67320" rIns="67320" tIns="33480" bIns="334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5.05pt;height:549.7pt" coordorigin="0,0" coordsize="9901,10994">
                <v:rect id="shape_0" stroked="f" o:allowincell="f" style="position:absolute;left:1;top:0;width:9899;height:109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221,9900" to="5974,9901" ID="Line 2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299,8278" to="6915,8279" ID="Line 43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9718;height:125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7200" w:leader="none"/>
                          </w:tabs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dditional file 1: ROAD MAP</w:t>
                        </w:r>
                      </w:p>
                      <w:p>
                        <w:pPr>
                          <w:tabs>
                            <w:tab w:val="left" w:pos="7200" w:leader="none"/>
                          </w:tabs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ossible Steps for Assessment of a Driver with Dementia</w:t>
                        </w:r>
                      </w:p>
                      <w:p>
                        <w:pPr>
                          <w:tabs>
                            <w:tab w:val="left" w:pos="720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61;top:1439;width:9310;height:9553">
                  <v:line id="shape_0" from="6698,10488" to="6698,10989" ID="Line 34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type id="_x0000_t176" coordsize="21600,21600" o:spt="176" path="m,3600qy@5@6l@0,qx@7@5l21600@1qy@8@9l3600,21600qx@6@8xe">
                    <v:stroke joinstyle="miter"/>
                    <v:formulas>
                      <v:f eqn="sum width 0 3600"/>
                      <v:f eqn="sum height 0 3600"/>
                      <v:f eqn="prod 3600 2929 10000"/>
                      <v:f eqn="sum width 0 @2"/>
                      <v:f eqn="sum height 0 @2"/>
                      <v:f eqn="sum 3600 0 0"/>
                      <v:f eqn="sum 0 3600 3600"/>
                      <v:f eqn="sum 3600 @0 0"/>
                      <v:f eqn="sum 0 21600 3600"/>
                      <v:f eqn="sum 3600 @1 0"/>
                    </v:formulas>
                    <v:path gradientshapeok="t" o:connecttype="rect" textboxrect="@2,@2,@3,@4"/>
                  </v:shapetype>
                  <v:shape id="shape_0" ID="AutoShape 5" fillcolor="#ff3939" stroked="t" o:allowincell="f" style="position:absolute;left:444;top:4221;width:2818;height:1743;mso-wrap-style:square;v-text-anchor:top;mso-position-horizontal-relative:char" type="_x0000_t176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The doctor will confirm the diagnosis of dementia and address any conditions that could be aggravating the situation</w:t>
                          </w:r>
                        </w:p>
                      </w:txbxContent>
                    </v:textbox>
                    <v:fill o:detectmouseclick="t" type="solid" color2="#00c6c6"/>
                    <v:stroke color="black" weight="9360" joinstyle="miter" endcap="flat"/>
                    <w10:wrap type="none"/>
                  </v:shape>
                  <v:shape id="shape_0" ID="AutoShape 6" fillcolor="red" stroked="t" o:allowincell="f" style="position:absolute;left:702;top:2912;width:2147;height:869;mso-wrap-style:square;v-text-anchor:top;mso-position-horizontal-relative:char" type="_x0000_t176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Driving risk is clear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aqua"/>
                    <v:stroke color="black" weight="9360" joinstyle="miter" endcap="flat"/>
                    <w10:wrap type="none"/>
                  </v:shape>
                  <v:shape id="shape_0" ID="AutoShape 7" fillcolor="#ff4f4f" stroked="t" o:allowincell="f" style="position:absolute;left:446;top:6404;width:2681;height:1746;mso-wrap-style:square;v-text-anchor:top;mso-position-horizontal-relative:char" type="_x0000_t176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 xml:space="preserve">The doctor will ask the person to stop driving (may provide a written record and will document in medical record)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00b0b0"/>
                    <v:stroke color="black" weight="9360" joinstyle="miter" endcap="flat"/>
                    <w10:wrap type="none"/>
                  </v:shape>
                  <v:shape id="shape_0" ID="AutoShape 8" fillcolor="#ff5757" stroked="t" o:allowincell="f" style="position:absolute;left:573;top:8586;width:2548;height:1963;mso-wrap-style:square;v-text-anchor:top;mso-position-horizontal-relative:char" type="_x0000_t176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 xml:space="preserve">Provincial Registrar will be notified and license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will be revoked</w:t>
                          </w:r>
                        </w:p>
                      </w:txbxContent>
                    </v:textbox>
                    <v:fill o:detectmouseclick="t" type="solid" color2="#00a8a8"/>
                    <v:stroke color="black" weight="9360" joinstyle="miter" endcap="flat"/>
                    <w10:wrap type="none"/>
                  </v:shape>
                  <v:roundrect id="shape_0" ID="AutoShape 9" fillcolor="#ffcc00" stroked="t" o:allowincell="f" style="position:absolute;left:3650;top:2912;width:3893;height:972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riving risk is uncertain</w:t>
                          </w:r>
                        </w:p>
                      </w:txbxContent>
                    </v:textbox>
                    <v:fill o:detectmouseclick="t" type="solid" color2="#0033ff"/>
                    <v:stroke color="black" weight="9360" joinstyle="miter" endcap="flat"/>
                    <w10:wrap type="none"/>
                  </v:roundrect>
                  <v:roundrect id="shape_0" ID="AutoShape 10" fillcolor="#ffe36b" stroked="t" o:allowincell="f" style="position:absolute;left:3433;top:7713;width:1884;height:2837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eferral to a local multidisciplinary dementia assess-ment site-could include occupational therapy or neuropsychology evaluation</w:t>
                          </w:r>
                        </w:p>
                      </w:txbxContent>
                    </v:textbox>
                    <v:fill o:detectmouseclick="t" type="solid" color2="#001c94"/>
                    <v:stroke color="black" weight="9360" joinstyle="miter" endcap="flat"/>
                    <w10:wrap type="none"/>
                  </v:roundrect>
                  <v:roundrect id="shape_0" ID="AutoShape 11" fillcolor="green" stroked="t" o:allowincell="f" style="position:absolute;left:8024;top:2912;width:1340;height:2616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Appears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FFFFFF"/>
                              <w:lang w:val="en-CA" w:bidi="ar-SA"/>
                            </w:rPr>
                            <w:t>Saf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7fff"/>
                    <v:stroke color="black" weight="9360" joinstyle="miter" endcap="flat"/>
                    <w10:wrap type="none"/>
                  </v:roundrect>
                  <v:roundrect id="shape_0" ID="AutoShape 12" fillcolor="#009e00" stroked="t" o:allowincell="f" style="position:absolute;left:8023;top:7057;width:1474;height:3276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Follow Up with physicia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(every 6 –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Times New Roman" w:hAnsi="Times New Roman" w:eastAsia="Times New Roman" w:cs="Times New Roman"/>
                              <w:color w:val="FFFFFF"/>
                              <w:lang w:val="en-US" w:bidi="ar-SA"/>
                            </w:rPr>
                            <w:t>12 months)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61ff"/>
                    <v:stroke color="black" weight="9360" joinstyle="miter" endcap="flat"/>
                    <w10:wrap type="none"/>
                  </v:roundrect>
                  <v:roundrect id="shape_0" ID="AutoShape 14" fillcolor="#ffe36b" stroked="t" o:allowincell="f" style="position:absolute;left:6037;top:7930;width:1743;height:2620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eferral to a health professional led comprehensive driving evaluation-on/off road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001c94"/>
                    <v:stroke color="black" weight="9360" joinstyle="miter" endcap="flat"/>
                    <w10:wrap type="none"/>
                  </v:roundrect>
                  <v:line id="shape_0" from="5076,1439" to="5076,2016" ID="Line 1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630,2185" to="8662,2258" ID="Line 17" stroked="t" o:allowincell="f" style="position:absolute;flip:x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602,2256" to="1602,2911" ID="Line 18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071,2256" to="5071,2911" ID="Line 1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8665,2256" to="8665,2911" ID="Line 20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327,4000" to="4327,4437" ID="Line 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557,4000" to="6557,4437" ID="Line 22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roundrect id="shape_0" ID="AutoShape 23" fillcolor="#ffe36b" stroked="t" o:allowincell="f" style="position:absolute;left:3431;top:4439;width:1970;height:2834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IF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 there are additional health and safety concerns  which require further assessment and treatment/patient truly cannot afford on-road test).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001c94"/>
                    <v:stroke color="black" weight="9360" joinstyle="miter" endcap="flat"/>
                    <w10:wrap type="none"/>
                  </v:roundrect>
                  <v:roundrect id="shape_0" ID="AutoShape 24" fillcolor="#ffe36b" stroked="t" o:allowincell="f" style="position:absolute;left:6039;top:4439;width:1608;height:2834;mso-wrap-style:square;v-text-anchor:top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IF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 driving safety is the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u w:val="single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only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 issue to assess.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001c94"/>
                    <v:stroke color="black" weight="9360" joinstyle="miter" endcap="flat"/>
                    <w10:wrap type="none"/>
                  </v:roundrect>
                  <v:line id="shape_0" from="4327,7274" to="4327,7711" ID="Line 25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683,7274" to="6683,7929" ID="Line 2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602,3783" to="1602,4220" ID="Line 2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602,5965" to="1602,6402" ID="Line 30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602,8151" to="1602,8585" ID="Line 3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8789,5748" to="8789,6838" ID="Line 32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327,10551" to="4327,10985" ID="Line 3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889,10987" to="9653,10989" ID="Line 36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654,3130" to="9654,10985" ID="Line 37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404,3130" to="9671,3132" ID="Line 38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63,3130" to="363,10985" ID="Line 40" stroked="t" o:allowincell="f" style="position:absolute;flip:y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61,3130" to="627,3132" ID="Line 4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196,10987" to="4716,10989" ID="Line 42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group id="shape_0" style="position:absolute;left:397;top:10990;width:6819;height:2">
                    <v:line id="shape_0" from="397,10990" to="4419,10991" ID="Line 39" stroked="t" o:allowincell="f" style="position:absolute;flip:x;mso-position-horizontal-relative:char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3817,10992" to="7216,10992" ID="Line 35" stroked="t" o:allowincell="f" style="position:absolute;mso-position-horizontal-relative:char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shape id="shape_0" stroked="f" o:allowincell="f" style="position:absolute;left:5221;top:8100;width:899;height:17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If stil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unsure re: fitnes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to dr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en-CA"/>
        </w:rPr>
      </w:pPr>
      <w:r>
        <w:rPr>
          <w:lang w:val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/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" w:hAnsi="Times" w:cs="Time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WW8Num19z0">
    <w:name w:val="WW8Num19z0"/>
    <w:qFormat/>
    <w:rPr>
      <w:rFonts w:ascii="Times" w:hAnsi="Times" w:cs="Times"/>
    </w:rPr>
  </w:style>
  <w:style w:type="character" w:styleId="WW8Num20z0">
    <w:name w:val="WW8Num20z0"/>
    <w:qFormat/>
    <w:rPr>
      <w:rFonts w:ascii="Times" w:hAnsi="Times" w:cs="Time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" w:hAnsi="Times" w:cs="Times"/>
    </w:rPr>
  </w:style>
  <w:style w:type="character" w:styleId="WW8Num24z0">
    <w:name w:val="WW8Num24z0"/>
    <w:qFormat/>
    <w:rPr>
      <w:rFonts w:ascii="Times" w:hAnsi="Times" w:cs="Times"/>
    </w:rPr>
  </w:style>
  <w:style w:type="character" w:styleId="WW8Num25z0">
    <w:name w:val="WW8Num25z0"/>
    <w:qFormat/>
    <w:rPr>
      <w:rFonts w:ascii="Times" w:hAnsi="Times" w:cs="Times"/>
    </w:rPr>
  </w:style>
  <w:style w:type="character" w:styleId="WW8Num26z0">
    <w:name w:val="WW8Num26z0"/>
    <w:qFormat/>
    <w:rPr>
      <w:rFonts w:ascii="Times" w:hAnsi="Times" w:cs="Time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i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" w:hAnsi="Times" w:cs="Times"/>
    </w:rPr>
  </w:style>
  <w:style w:type="character" w:styleId="WW8NumSt1z0">
    <w:name w:val="WW8NumSt1z0"/>
    <w:qFormat/>
    <w:rPr>
      <w:rFonts w:ascii="Times" w:hAnsi="Times" w:cs="Times"/>
      <w:sz w:val="32"/>
    </w:rPr>
  </w:style>
  <w:style w:type="character" w:styleId="WW8NumSt2z0">
    <w:name w:val="WW8NumSt2z0"/>
    <w:qFormat/>
    <w:rPr>
      <w:rFonts w:ascii="Times" w:hAnsi="Times" w:cs="Times"/>
      <w:sz w:val="36"/>
    </w:rPr>
  </w:style>
  <w:style w:type="character" w:styleId="WW8NumSt3z0">
    <w:name w:val="WW8NumSt3z0"/>
    <w:qFormat/>
    <w:rPr>
      <w:rFonts w:ascii="Times" w:hAnsi="Times" w:cs="Times"/>
      <w:sz w:val="48"/>
    </w:rPr>
  </w:style>
  <w:style w:type="character" w:styleId="WW8NumSt4z0">
    <w:name w:val="WW8NumSt4z0"/>
    <w:qFormat/>
    <w:rPr>
      <w:rFonts w:ascii="Times" w:hAnsi="Times" w:cs="Times"/>
      <w:sz w:val="40"/>
    </w:rPr>
  </w:style>
  <w:style w:type="character" w:styleId="WW8NumSt5z0">
    <w:name w:val="WW8NumSt5z0"/>
    <w:qFormat/>
    <w:rPr>
      <w:rFonts w:ascii="Times" w:hAnsi="Times" w:cs="Times"/>
      <w:sz w:val="38"/>
    </w:rPr>
  </w:style>
  <w:style w:type="character" w:styleId="WW8NumSt6z0">
    <w:name w:val="WW8NumSt6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336699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 Char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40" w:after="240"/>
    </w:pPr>
    <w:rPr/>
  </w:style>
  <w:style w:type="paragraph" w:styleId="TOAHeading">
    <w:name w:val="TOA Heading"/>
    <w:basedOn w:val="Normal"/>
    <w:next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1:14:00Z</dcterms:created>
  <dc:creator>Anna</dc:creator>
  <dc:description/>
  <cp:keywords/>
  <dc:language>en-US</dc:language>
  <cp:lastModifiedBy>Abella, Jerard Dave</cp:lastModifiedBy>
  <cp:lastPrinted>2012-12-19T10:41:00Z</cp:lastPrinted>
  <dcterms:modified xsi:type="dcterms:W3CDTF">2013-10-30T17:51:00Z</dcterms:modified>
  <cp:revision>4</cp:revision>
  <dc:subject/>
  <dc:title>Short Communication</dc:title>
</cp:coreProperties>
</file>